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tblpY="1320"/>
        <w:tblW w:w="0" w:type="auto"/>
        <w:tblLook w:val="04A0" w:firstRow="1" w:lastRow="0" w:firstColumn="1" w:lastColumn="0" w:noHBand="0" w:noVBand="1"/>
      </w:tblPr>
      <w:tblGrid>
        <w:gridCol w:w="1464"/>
        <w:gridCol w:w="1287"/>
        <w:gridCol w:w="1548"/>
        <w:gridCol w:w="3052"/>
        <w:gridCol w:w="3105"/>
      </w:tblGrid>
      <w:tr w:rsidR="00497EB0" w:rsidRPr="00497EB0" w:rsidTr="00C25436">
        <w:tc>
          <w:tcPr>
            <w:tcW w:w="1464" w:type="dxa"/>
          </w:tcPr>
          <w:p w:rsidR="00C02771" w:rsidRPr="00497EB0" w:rsidRDefault="00C25436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e name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:rsidR="00C02771" w:rsidRPr="00497EB0" w:rsidRDefault="00C25436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breviation</w:t>
            </w:r>
          </w:p>
        </w:tc>
        <w:tc>
          <w:tcPr>
            <w:tcW w:w="1548" w:type="dxa"/>
          </w:tcPr>
          <w:p w:rsidR="00C02771" w:rsidRPr="00497EB0" w:rsidRDefault="00152BEE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orresponding ‘GDDH’ </w:t>
            </w:r>
            <w:r w:rsidR="005D1969" w:rsidRPr="00497EB0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  <w:r w:rsidR="00C02771" w:rsidRPr="00497EB0">
              <w:rPr>
                <w:rFonts w:ascii="Times New Roman" w:hAnsi="Times New Roman" w:cs="Times New Roman"/>
                <w:sz w:val="16"/>
                <w:szCs w:val="16"/>
              </w:rPr>
              <w:t xml:space="preserve"> ID</w:t>
            </w:r>
          </w:p>
        </w:tc>
        <w:tc>
          <w:tcPr>
            <w:tcW w:w="3052" w:type="dxa"/>
          </w:tcPr>
          <w:p w:rsidR="00C02771" w:rsidRPr="00497EB0" w:rsidRDefault="00C02771" w:rsidP="00152BE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>Forward primer</w:t>
            </w:r>
            <w:r w:rsidR="00152BEE">
              <w:rPr>
                <w:rFonts w:ascii="Times New Roman" w:hAnsi="Times New Roman" w:cs="Times New Roman"/>
                <w:sz w:val="16"/>
                <w:szCs w:val="16"/>
              </w:rPr>
              <w:t xml:space="preserve"> sequence (5’ – 3’)</w:t>
            </w:r>
          </w:p>
        </w:tc>
        <w:tc>
          <w:tcPr>
            <w:tcW w:w="3105" w:type="dxa"/>
          </w:tcPr>
          <w:p w:rsidR="00C02771" w:rsidRPr="00497EB0" w:rsidRDefault="00C02771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>Reverse primer</w:t>
            </w:r>
            <w:r w:rsidR="00152BEE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152BEE">
              <w:rPr>
                <w:rFonts w:ascii="Times New Roman" w:hAnsi="Times New Roman" w:cs="Times New Roman"/>
                <w:sz w:val="16"/>
                <w:szCs w:val="16"/>
              </w:rPr>
              <w:t>sequence (5’ – 3’)</w:t>
            </w:r>
          </w:p>
        </w:tc>
      </w:tr>
      <w:tr w:rsidR="00C25436" w:rsidRPr="00497EB0" w:rsidTr="00C25436">
        <w:tc>
          <w:tcPr>
            <w:tcW w:w="1464" w:type="dxa"/>
            <w:vAlign w:val="bottom"/>
          </w:tcPr>
          <w:p w:rsidR="00CB4DA4" w:rsidRPr="00497EB0" w:rsidRDefault="00CB4DA4" w:rsidP="00C254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tin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4DA4" w:rsidRPr="00497EB0" w:rsidRDefault="00497EB0" w:rsidP="00C25436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1548" w:type="dxa"/>
            <w:vAlign w:val="bottom"/>
          </w:tcPr>
          <w:p w:rsidR="00CB4DA4" w:rsidRPr="00497EB0" w:rsidRDefault="00C25436" w:rsidP="00C254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254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D04G1127400</w:t>
            </w:r>
          </w:p>
        </w:tc>
        <w:tc>
          <w:tcPr>
            <w:tcW w:w="3052" w:type="dxa"/>
          </w:tcPr>
          <w:p w:rsidR="00CB4DA4" w:rsidRPr="00497EB0" w:rsidRDefault="00CB4DA4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 xml:space="preserve">TGACCGAATGAGCAAGGAAATTACT </w:t>
            </w:r>
          </w:p>
        </w:tc>
        <w:tc>
          <w:tcPr>
            <w:tcW w:w="3105" w:type="dxa"/>
          </w:tcPr>
          <w:p w:rsidR="00CB4DA4" w:rsidRPr="00497EB0" w:rsidRDefault="00CB4DA4" w:rsidP="00C25436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 xml:space="preserve">TACTCAGCTTTGGCAATCCACATC </w:t>
            </w:r>
          </w:p>
        </w:tc>
      </w:tr>
      <w:tr w:rsidR="00C25436" w:rsidRPr="00497EB0" w:rsidTr="00C25436">
        <w:tc>
          <w:tcPr>
            <w:tcW w:w="1464" w:type="dxa"/>
            <w:vAlign w:val="bottom"/>
          </w:tcPr>
          <w:p w:rsidR="00CB4DA4" w:rsidRPr="00497EB0" w:rsidRDefault="00CB4DA4" w:rsidP="00C254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longation factor 1</w:t>
            </w:r>
            <w:r w:rsidR="00017363"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α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4DA4" w:rsidRPr="00497EB0" w:rsidRDefault="00497EB0" w:rsidP="00C25436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1-α</w:t>
            </w:r>
          </w:p>
        </w:tc>
        <w:tc>
          <w:tcPr>
            <w:tcW w:w="1548" w:type="dxa"/>
            <w:vAlign w:val="bottom"/>
          </w:tcPr>
          <w:p w:rsidR="00CB4DA4" w:rsidRPr="00497EB0" w:rsidRDefault="006850EA" w:rsidP="00C254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850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D04G1011000</w:t>
            </w:r>
          </w:p>
        </w:tc>
        <w:tc>
          <w:tcPr>
            <w:tcW w:w="3052" w:type="dxa"/>
          </w:tcPr>
          <w:p w:rsidR="00CB4DA4" w:rsidRPr="00497EB0" w:rsidRDefault="00152BEE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2BEE">
              <w:rPr>
                <w:rFonts w:ascii="Times New Roman" w:hAnsi="Times New Roman" w:cs="Times New Roman"/>
                <w:sz w:val="16"/>
                <w:szCs w:val="16"/>
              </w:rPr>
              <w:t>CCAAGATTGACAGGAGGTCTGGAAA</w:t>
            </w:r>
          </w:p>
        </w:tc>
        <w:tc>
          <w:tcPr>
            <w:tcW w:w="3105" w:type="dxa"/>
          </w:tcPr>
          <w:p w:rsidR="00CB4DA4" w:rsidRPr="00497EB0" w:rsidRDefault="00152BEE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2BEE">
              <w:rPr>
                <w:rFonts w:ascii="Times New Roman" w:hAnsi="Times New Roman" w:cs="Times New Roman"/>
                <w:sz w:val="16"/>
                <w:szCs w:val="16"/>
              </w:rPr>
              <w:t>GGAAGCATCTTCACCATACCTGCAT</w:t>
            </w:r>
          </w:p>
        </w:tc>
      </w:tr>
      <w:tr w:rsidR="00017363" w:rsidRPr="00497EB0" w:rsidTr="00C25436">
        <w:tc>
          <w:tcPr>
            <w:tcW w:w="1464" w:type="dxa"/>
            <w:vAlign w:val="bottom"/>
          </w:tcPr>
          <w:p w:rsidR="00C02771" w:rsidRPr="00497EB0" w:rsidRDefault="00C02771" w:rsidP="00C254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hytoene synthas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2771" w:rsidRPr="00497EB0" w:rsidRDefault="00C02771" w:rsidP="00C25436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1</w:t>
            </w:r>
          </w:p>
        </w:tc>
        <w:tc>
          <w:tcPr>
            <w:tcW w:w="1548" w:type="dxa"/>
            <w:vAlign w:val="bottom"/>
          </w:tcPr>
          <w:p w:rsidR="00C02771" w:rsidRPr="00497EB0" w:rsidRDefault="00C02771" w:rsidP="00C254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D17G1133400</w:t>
            </w:r>
          </w:p>
        </w:tc>
        <w:tc>
          <w:tcPr>
            <w:tcW w:w="3052" w:type="dxa"/>
          </w:tcPr>
          <w:p w:rsidR="00C02771" w:rsidRPr="00497EB0" w:rsidRDefault="00CB4DA4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>GAGAAGGTGTATGAAGTGGTGCTG</w:t>
            </w:r>
          </w:p>
        </w:tc>
        <w:tc>
          <w:tcPr>
            <w:tcW w:w="3105" w:type="dxa"/>
          </w:tcPr>
          <w:p w:rsidR="00C02771" w:rsidRPr="00497EB0" w:rsidRDefault="00CB4DA4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>TTCAAACCTTCAGTAATCCGTTCA</w:t>
            </w:r>
          </w:p>
        </w:tc>
      </w:tr>
      <w:tr w:rsidR="00017363" w:rsidRPr="00497EB0" w:rsidTr="00C25436">
        <w:tc>
          <w:tcPr>
            <w:tcW w:w="1464" w:type="dxa"/>
            <w:vAlign w:val="bottom"/>
          </w:tcPr>
          <w:p w:rsidR="00C02771" w:rsidRPr="00497EB0" w:rsidRDefault="00C02771" w:rsidP="00C254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hytoene synthas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2771" w:rsidRPr="00497EB0" w:rsidRDefault="00C02771" w:rsidP="00C25436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2</w:t>
            </w:r>
          </w:p>
        </w:tc>
        <w:tc>
          <w:tcPr>
            <w:tcW w:w="1548" w:type="dxa"/>
            <w:vAlign w:val="bottom"/>
          </w:tcPr>
          <w:p w:rsidR="00C02771" w:rsidRPr="00497EB0" w:rsidRDefault="00C02771" w:rsidP="00C254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D09G1146800</w:t>
            </w:r>
          </w:p>
        </w:tc>
        <w:tc>
          <w:tcPr>
            <w:tcW w:w="3052" w:type="dxa"/>
          </w:tcPr>
          <w:p w:rsidR="00C02771" w:rsidRPr="00497EB0" w:rsidRDefault="00CB4DA4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>GAGAAGATGCTAGGAGAGGAAGAGT</w:t>
            </w:r>
          </w:p>
        </w:tc>
        <w:tc>
          <w:tcPr>
            <w:tcW w:w="3105" w:type="dxa"/>
          </w:tcPr>
          <w:p w:rsidR="00C02771" w:rsidRPr="00497EB0" w:rsidRDefault="00CB4DA4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>CTTTGCCACTTGTCAGTCACCTTCC</w:t>
            </w:r>
          </w:p>
        </w:tc>
      </w:tr>
      <w:tr w:rsidR="00017363" w:rsidRPr="00497EB0" w:rsidTr="00C25436">
        <w:tc>
          <w:tcPr>
            <w:tcW w:w="1464" w:type="dxa"/>
            <w:vAlign w:val="bottom"/>
          </w:tcPr>
          <w:p w:rsidR="00C02771" w:rsidRPr="00497EB0" w:rsidRDefault="00C02771" w:rsidP="00C254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hytoene desaturas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2771" w:rsidRPr="00497EB0" w:rsidRDefault="00C02771" w:rsidP="00C254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DS</w:t>
            </w:r>
          </w:p>
        </w:tc>
        <w:tc>
          <w:tcPr>
            <w:tcW w:w="1548" w:type="dxa"/>
            <w:vAlign w:val="bottom"/>
          </w:tcPr>
          <w:p w:rsidR="00C02771" w:rsidRPr="00497EB0" w:rsidRDefault="00C02771" w:rsidP="00C254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D04G1023800</w:t>
            </w:r>
          </w:p>
        </w:tc>
        <w:tc>
          <w:tcPr>
            <w:tcW w:w="3052" w:type="dxa"/>
          </w:tcPr>
          <w:p w:rsidR="00C02771" w:rsidRPr="00497EB0" w:rsidRDefault="00CB4DA4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 xml:space="preserve">ACAAGACTGTACCAGGTTGTGAAC </w:t>
            </w:r>
          </w:p>
        </w:tc>
        <w:tc>
          <w:tcPr>
            <w:tcW w:w="3105" w:type="dxa"/>
          </w:tcPr>
          <w:p w:rsidR="00C02771" w:rsidRPr="00497EB0" w:rsidRDefault="00CB4DA4" w:rsidP="00C254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 xml:space="preserve">GCTCCTTCCATTGAGGCTAAATAC </w:t>
            </w:r>
          </w:p>
        </w:tc>
      </w:tr>
      <w:tr w:rsidR="00017363" w:rsidRPr="00497EB0" w:rsidTr="00C25436">
        <w:tc>
          <w:tcPr>
            <w:tcW w:w="1464" w:type="dxa"/>
            <w:vAlign w:val="bottom"/>
          </w:tcPr>
          <w:p w:rsidR="00111BCB" w:rsidRPr="00497EB0" w:rsidRDefault="00111BCB" w:rsidP="00C254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eta-carotene desaturas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1BCB" w:rsidRPr="00497EB0" w:rsidRDefault="00111BCB" w:rsidP="00C254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DS1</w:t>
            </w:r>
          </w:p>
        </w:tc>
        <w:tc>
          <w:tcPr>
            <w:tcW w:w="1548" w:type="dxa"/>
            <w:vAlign w:val="bottom"/>
          </w:tcPr>
          <w:p w:rsidR="00111BCB" w:rsidRPr="00497EB0" w:rsidRDefault="00111BCB" w:rsidP="00C254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D04G1220900</w:t>
            </w:r>
          </w:p>
        </w:tc>
        <w:tc>
          <w:tcPr>
            <w:tcW w:w="3052" w:type="dxa"/>
          </w:tcPr>
          <w:p w:rsidR="00111BCB" w:rsidRPr="00497EB0" w:rsidRDefault="00CB4DA4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 xml:space="preserve">CAAAGAGGTCCTCCTCCTTCTGG </w:t>
            </w:r>
          </w:p>
        </w:tc>
        <w:tc>
          <w:tcPr>
            <w:tcW w:w="3105" w:type="dxa"/>
          </w:tcPr>
          <w:p w:rsidR="00111BCB" w:rsidRPr="00497EB0" w:rsidRDefault="00CB4DA4" w:rsidP="00C254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 xml:space="preserve">GGTAGAACTCTGGTTCAGGTGGAA </w:t>
            </w:r>
          </w:p>
        </w:tc>
      </w:tr>
      <w:tr w:rsidR="00017363" w:rsidRPr="00497EB0" w:rsidTr="00C25436">
        <w:tc>
          <w:tcPr>
            <w:tcW w:w="1464" w:type="dxa"/>
            <w:vAlign w:val="bottom"/>
          </w:tcPr>
          <w:p w:rsidR="00111BCB" w:rsidRPr="00497EB0" w:rsidRDefault="00111BCB" w:rsidP="00C254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eta-carotene desaturas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1BCB" w:rsidRPr="00497EB0" w:rsidRDefault="00111BCB" w:rsidP="00C254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DS2</w:t>
            </w:r>
          </w:p>
        </w:tc>
        <w:tc>
          <w:tcPr>
            <w:tcW w:w="1548" w:type="dxa"/>
            <w:vAlign w:val="bottom"/>
          </w:tcPr>
          <w:p w:rsidR="00111BCB" w:rsidRPr="00497EB0" w:rsidRDefault="00111BCB" w:rsidP="00C254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D12G1237300</w:t>
            </w:r>
          </w:p>
        </w:tc>
        <w:tc>
          <w:tcPr>
            <w:tcW w:w="3052" w:type="dxa"/>
          </w:tcPr>
          <w:p w:rsidR="00111BCB" w:rsidRPr="00497EB0" w:rsidRDefault="00CB4DA4" w:rsidP="00C254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>TCCAGTAACCGGTCGCTGTATAGT</w:t>
            </w:r>
          </w:p>
        </w:tc>
        <w:tc>
          <w:tcPr>
            <w:tcW w:w="3105" w:type="dxa"/>
          </w:tcPr>
          <w:p w:rsidR="00111BCB" w:rsidRPr="00497EB0" w:rsidRDefault="00CB4DA4" w:rsidP="00C254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 xml:space="preserve">CGTTAACCCCCATGTCAGAAAC </w:t>
            </w:r>
          </w:p>
        </w:tc>
      </w:tr>
      <w:tr w:rsidR="00017363" w:rsidRPr="00497EB0" w:rsidTr="00C25436">
        <w:tc>
          <w:tcPr>
            <w:tcW w:w="1464" w:type="dxa"/>
            <w:vAlign w:val="bottom"/>
          </w:tcPr>
          <w:p w:rsidR="00111BCB" w:rsidRPr="00497EB0" w:rsidRDefault="00111BCB" w:rsidP="00C254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rotenoid isomeras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1BCB" w:rsidRPr="00497EB0" w:rsidRDefault="00111BCB" w:rsidP="00C254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RTISO</w:t>
            </w:r>
          </w:p>
        </w:tc>
        <w:tc>
          <w:tcPr>
            <w:tcW w:w="1548" w:type="dxa"/>
            <w:vAlign w:val="bottom"/>
          </w:tcPr>
          <w:p w:rsidR="00111BCB" w:rsidRPr="00497EB0" w:rsidRDefault="00111BCB" w:rsidP="00C254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D14G1044400</w:t>
            </w:r>
          </w:p>
        </w:tc>
        <w:tc>
          <w:tcPr>
            <w:tcW w:w="3052" w:type="dxa"/>
          </w:tcPr>
          <w:p w:rsidR="00111BCB" w:rsidRPr="00497EB0" w:rsidRDefault="00CB4DA4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 xml:space="preserve">TCACTTGAGGAGCCAATCTACC </w:t>
            </w:r>
          </w:p>
        </w:tc>
        <w:tc>
          <w:tcPr>
            <w:tcW w:w="3105" w:type="dxa"/>
          </w:tcPr>
          <w:p w:rsidR="00111BCB" w:rsidRPr="00497EB0" w:rsidRDefault="00CB4DA4" w:rsidP="00C254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 xml:space="preserve">GCGAGCTATATCCCCAGCATT </w:t>
            </w:r>
          </w:p>
        </w:tc>
      </w:tr>
      <w:tr w:rsidR="00017363" w:rsidRPr="00497EB0" w:rsidTr="00C25436">
        <w:tc>
          <w:tcPr>
            <w:tcW w:w="1464" w:type="dxa"/>
            <w:vAlign w:val="bottom"/>
          </w:tcPr>
          <w:p w:rsidR="00111BCB" w:rsidRPr="00497EB0" w:rsidRDefault="00111BCB" w:rsidP="00C254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ycopene beta-cyclas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1BCB" w:rsidRPr="00497EB0" w:rsidRDefault="00111BCB" w:rsidP="00C254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CB1</w:t>
            </w:r>
          </w:p>
        </w:tc>
        <w:tc>
          <w:tcPr>
            <w:tcW w:w="1548" w:type="dxa"/>
            <w:vAlign w:val="bottom"/>
          </w:tcPr>
          <w:p w:rsidR="00111BCB" w:rsidRPr="00497EB0" w:rsidRDefault="00111BCB" w:rsidP="00C254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D00G1049000</w:t>
            </w:r>
          </w:p>
        </w:tc>
        <w:tc>
          <w:tcPr>
            <w:tcW w:w="3052" w:type="dxa"/>
          </w:tcPr>
          <w:p w:rsidR="00111BCB" w:rsidRPr="00497EB0" w:rsidRDefault="00CB4DA4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 xml:space="preserve">GCTAGTAGCAGTGCTCTTCTGGAG </w:t>
            </w:r>
          </w:p>
        </w:tc>
        <w:tc>
          <w:tcPr>
            <w:tcW w:w="3105" w:type="dxa"/>
          </w:tcPr>
          <w:p w:rsidR="00111BCB" w:rsidRPr="00497EB0" w:rsidRDefault="00CB4DA4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 xml:space="preserve">CTAGGTCCACAACAAGACCCTTTG </w:t>
            </w:r>
          </w:p>
        </w:tc>
      </w:tr>
      <w:tr w:rsidR="00017363" w:rsidRPr="00497EB0" w:rsidTr="00C25436">
        <w:tc>
          <w:tcPr>
            <w:tcW w:w="1464" w:type="dxa"/>
            <w:vAlign w:val="bottom"/>
          </w:tcPr>
          <w:p w:rsidR="00111BCB" w:rsidRPr="00497EB0" w:rsidRDefault="00111BCB" w:rsidP="00C254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ycopene beta-cyclas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1BCB" w:rsidRPr="00497EB0" w:rsidRDefault="00111BCB" w:rsidP="00C254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CB2</w:t>
            </w:r>
          </w:p>
        </w:tc>
        <w:tc>
          <w:tcPr>
            <w:tcW w:w="1548" w:type="dxa"/>
            <w:vAlign w:val="bottom"/>
          </w:tcPr>
          <w:p w:rsidR="00111BCB" w:rsidRPr="00497EB0" w:rsidRDefault="00111BCB" w:rsidP="00C254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D03G1148700</w:t>
            </w:r>
          </w:p>
        </w:tc>
        <w:tc>
          <w:tcPr>
            <w:tcW w:w="3052" w:type="dxa"/>
          </w:tcPr>
          <w:p w:rsidR="00111BCB" w:rsidRPr="00497EB0" w:rsidRDefault="00CB4DA4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 xml:space="preserve">CTTGGATCCTTATTACTGGCAAGG </w:t>
            </w:r>
          </w:p>
        </w:tc>
        <w:tc>
          <w:tcPr>
            <w:tcW w:w="3105" w:type="dxa"/>
          </w:tcPr>
          <w:p w:rsidR="00111BCB" w:rsidRPr="00497EB0" w:rsidRDefault="00CB4DA4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 xml:space="preserve">ATATCAAACCTAGATGGGGTGGAG </w:t>
            </w:r>
          </w:p>
        </w:tc>
      </w:tr>
      <w:tr w:rsidR="00497EB0" w:rsidRPr="00497EB0" w:rsidTr="00C25436">
        <w:tc>
          <w:tcPr>
            <w:tcW w:w="1464" w:type="dxa"/>
            <w:vAlign w:val="bottom"/>
          </w:tcPr>
          <w:p w:rsidR="00111BCB" w:rsidRPr="00497EB0" w:rsidRDefault="00111BCB" w:rsidP="00C254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ycopene epsilon-cyclas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1BCB" w:rsidRPr="00497EB0" w:rsidRDefault="00111BCB" w:rsidP="00C254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CE</w:t>
            </w:r>
          </w:p>
        </w:tc>
        <w:tc>
          <w:tcPr>
            <w:tcW w:w="1548" w:type="dxa"/>
            <w:vAlign w:val="bottom"/>
          </w:tcPr>
          <w:p w:rsidR="00111BCB" w:rsidRPr="00497EB0" w:rsidRDefault="00111BCB" w:rsidP="00C254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D02G1083500</w:t>
            </w:r>
          </w:p>
        </w:tc>
        <w:tc>
          <w:tcPr>
            <w:tcW w:w="3052" w:type="dxa"/>
          </w:tcPr>
          <w:p w:rsidR="00111BCB" w:rsidRPr="00497EB0" w:rsidRDefault="00CB4DA4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 xml:space="preserve">CGGAGCCACTATGATTAGAACCTA </w:t>
            </w:r>
          </w:p>
        </w:tc>
        <w:tc>
          <w:tcPr>
            <w:tcW w:w="3105" w:type="dxa"/>
          </w:tcPr>
          <w:p w:rsidR="00111BCB" w:rsidRPr="00497EB0" w:rsidRDefault="00CB4DA4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 xml:space="preserve">AGTGACCTTCAAAAGTAGGCAGTG </w:t>
            </w:r>
          </w:p>
        </w:tc>
      </w:tr>
      <w:tr w:rsidR="00017363" w:rsidRPr="00497EB0" w:rsidTr="00C25436">
        <w:tc>
          <w:tcPr>
            <w:tcW w:w="1464" w:type="dxa"/>
            <w:vAlign w:val="bottom"/>
          </w:tcPr>
          <w:p w:rsidR="00111BCB" w:rsidRPr="00497EB0" w:rsidRDefault="00111BCB" w:rsidP="00C254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eta-carotene hydroxylas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1BCB" w:rsidRPr="00497EB0" w:rsidRDefault="00111BCB" w:rsidP="00C25436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CH1</w:t>
            </w:r>
          </w:p>
        </w:tc>
        <w:tc>
          <w:tcPr>
            <w:tcW w:w="1548" w:type="dxa"/>
          </w:tcPr>
          <w:p w:rsidR="00111BCB" w:rsidRPr="00497EB0" w:rsidRDefault="00111BCB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D07G1278900</w:t>
            </w:r>
          </w:p>
        </w:tc>
        <w:tc>
          <w:tcPr>
            <w:tcW w:w="3052" w:type="dxa"/>
          </w:tcPr>
          <w:p w:rsidR="00111BCB" w:rsidRPr="00497EB0" w:rsidRDefault="00017363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bCs/>
                <w:sz w:val="16"/>
                <w:szCs w:val="16"/>
              </w:rPr>
              <w:t>CTCTCTATCTCAACGCTCAACCTC</w:t>
            </w:r>
          </w:p>
        </w:tc>
        <w:tc>
          <w:tcPr>
            <w:tcW w:w="3105" w:type="dxa"/>
          </w:tcPr>
          <w:p w:rsidR="00111BCB" w:rsidRPr="00497EB0" w:rsidRDefault="00017363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bCs/>
                <w:sz w:val="16"/>
                <w:szCs w:val="16"/>
              </w:rPr>
              <w:t>GTAGGAGGAGGAGTGGATTAGGC</w:t>
            </w:r>
          </w:p>
        </w:tc>
      </w:tr>
      <w:tr w:rsidR="00017363" w:rsidRPr="00497EB0" w:rsidTr="00C25436">
        <w:tc>
          <w:tcPr>
            <w:tcW w:w="1464" w:type="dxa"/>
            <w:vAlign w:val="bottom"/>
          </w:tcPr>
          <w:p w:rsidR="00111BCB" w:rsidRPr="00497EB0" w:rsidRDefault="00111BCB" w:rsidP="00C2543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eta-carotene hydroxylas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1BCB" w:rsidRPr="00497EB0" w:rsidRDefault="00111BCB" w:rsidP="00C25436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CH2</w:t>
            </w:r>
          </w:p>
        </w:tc>
        <w:tc>
          <w:tcPr>
            <w:tcW w:w="1548" w:type="dxa"/>
          </w:tcPr>
          <w:p w:rsidR="00111BCB" w:rsidRPr="00497EB0" w:rsidRDefault="00111BCB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D01G1208300</w:t>
            </w:r>
          </w:p>
        </w:tc>
        <w:tc>
          <w:tcPr>
            <w:tcW w:w="3052" w:type="dxa"/>
          </w:tcPr>
          <w:p w:rsidR="00111BCB" w:rsidRPr="00497EB0" w:rsidRDefault="00017363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bCs/>
                <w:sz w:val="16"/>
                <w:szCs w:val="16"/>
              </w:rPr>
              <w:t>GTGGTCTTTGTTCACCCCAACT</w:t>
            </w:r>
          </w:p>
        </w:tc>
        <w:tc>
          <w:tcPr>
            <w:tcW w:w="3105" w:type="dxa"/>
          </w:tcPr>
          <w:p w:rsidR="00111BCB" w:rsidRPr="00497EB0" w:rsidRDefault="00017363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bCs/>
                <w:sz w:val="16"/>
                <w:szCs w:val="16"/>
              </w:rPr>
              <w:t>ATGACGTAGGAGGACTGGATTAGG</w:t>
            </w:r>
          </w:p>
        </w:tc>
      </w:tr>
      <w:tr w:rsidR="00017363" w:rsidRPr="00497EB0" w:rsidTr="00C25436">
        <w:tc>
          <w:tcPr>
            <w:tcW w:w="1464" w:type="dxa"/>
          </w:tcPr>
          <w:p w:rsidR="00111BCB" w:rsidRPr="00497EB0" w:rsidRDefault="00017363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>Epsilon carotene hydroxylas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1BCB" w:rsidRPr="00497EB0" w:rsidRDefault="00111BCB" w:rsidP="00C25436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H</w:t>
            </w:r>
          </w:p>
        </w:tc>
        <w:tc>
          <w:tcPr>
            <w:tcW w:w="1548" w:type="dxa"/>
          </w:tcPr>
          <w:p w:rsidR="00111BCB" w:rsidRPr="00497EB0" w:rsidRDefault="00111BCB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D14G1097800</w:t>
            </w:r>
          </w:p>
        </w:tc>
        <w:tc>
          <w:tcPr>
            <w:tcW w:w="3052" w:type="dxa"/>
          </w:tcPr>
          <w:p w:rsidR="00111BCB" w:rsidRPr="00497EB0" w:rsidRDefault="00017363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bCs/>
                <w:sz w:val="16"/>
                <w:szCs w:val="16"/>
              </w:rPr>
              <w:t>GGTTCCGGATCAGAAAATTAGC</w:t>
            </w:r>
          </w:p>
        </w:tc>
        <w:tc>
          <w:tcPr>
            <w:tcW w:w="3105" w:type="dxa"/>
          </w:tcPr>
          <w:p w:rsidR="00111BCB" w:rsidRPr="00497EB0" w:rsidRDefault="00017363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bCs/>
                <w:sz w:val="16"/>
                <w:szCs w:val="16"/>
              </w:rPr>
              <w:t>ACGAAGACGAGGATGATGTAGC</w:t>
            </w:r>
          </w:p>
        </w:tc>
      </w:tr>
      <w:tr w:rsidR="00017363" w:rsidRPr="00497EB0" w:rsidTr="00C25436">
        <w:tc>
          <w:tcPr>
            <w:tcW w:w="1464" w:type="dxa"/>
          </w:tcPr>
          <w:p w:rsidR="00111BCB" w:rsidRPr="00497EB0" w:rsidRDefault="00111BCB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>Zeaxanthin epoxidas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1BCB" w:rsidRPr="00497EB0" w:rsidRDefault="00111BCB" w:rsidP="00C25436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EP1</w:t>
            </w:r>
          </w:p>
        </w:tc>
        <w:tc>
          <w:tcPr>
            <w:tcW w:w="1548" w:type="dxa"/>
          </w:tcPr>
          <w:p w:rsidR="00111BCB" w:rsidRPr="00497EB0" w:rsidRDefault="007B38AF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38AF">
              <w:rPr>
                <w:rFonts w:ascii="Times New Roman" w:hAnsi="Times New Roman" w:cs="Times New Roman"/>
                <w:sz w:val="16"/>
                <w:szCs w:val="16"/>
              </w:rPr>
              <w:t>MD02G1172400</w:t>
            </w:r>
          </w:p>
        </w:tc>
        <w:tc>
          <w:tcPr>
            <w:tcW w:w="3052" w:type="dxa"/>
          </w:tcPr>
          <w:p w:rsidR="00111BCB" w:rsidRPr="00497EB0" w:rsidRDefault="0070765F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765F">
              <w:rPr>
                <w:rFonts w:ascii="Times New Roman" w:hAnsi="Times New Roman" w:cs="Times New Roman"/>
                <w:sz w:val="16"/>
                <w:szCs w:val="16"/>
              </w:rPr>
              <w:t>CAGATACAGAGCAACGCGTTGG</w:t>
            </w:r>
          </w:p>
        </w:tc>
        <w:tc>
          <w:tcPr>
            <w:tcW w:w="3105" w:type="dxa"/>
          </w:tcPr>
          <w:p w:rsidR="00111BCB" w:rsidRPr="00497EB0" w:rsidRDefault="0070765F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0765F">
              <w:rPr>
                <w:rFonts w:ascii="Times New Roman" w:hAnsi="Times New Roman" w:cs="Times New Roman"/>
                <w:sz w:val="16"/>
                <w:szCs w:val="16"/>
              </w:rPr>
              <w:t>TCAACGAGGCCATTGATCCTGT</w:t>
            </w:r>
          </w:p>
        </w:tc>
      </w:tr>
      <w:tr w:rsidR="00017363" w:rsidRPr="00497EB0" w:rsidTr="00C25436">
        <w:tc>
          <w:tcPr>
            <w:tcW w:w="1464" w:type="dxa"/>
          </w:tcPr>
          <w:p w:rsidR="00111BCB" w:rsidRPr="00497EB0" w:rsidRDefault="00111BCB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>Zeaxanthin epoxidas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1BCB" w:rsidRPr="00497EB0" w:rsidRDefault="00111BCB" w:rsidP="00C25436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EP2</w:t>
            </w:r>
          </w:p>
        </w:tc>
        <w:tc>
          <w:tcPr>
            <w:tcW w:w="1548" w:type="dxa"/>
          </w:tcPr>
          <w:p w:rsidR="00111BCB" w:rsidRPr="00497EB0" w:rsidRDefault="00526C50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26C50">
              <w:rPr>
                <w:rFonts w:ascii="Times New Roman" w:hAnsi="Times New Roman" w:cs="Times New Roman"/>
                <w:sz w:val="16"/>
                <w:szCs w:val="16"/>
              </w:rPr>
              <w:t>MD15G1284500</w:t>
            </w:r>
          </w:p>
        </w:tc>
        <w:tc>
          <w:tcPr>
            <w:tcW w:w="3052" w:type="dxa"/>
          </w:tcPr>
          <w:p w:rsidR="00111BCB" w:rsidRPr="00497EB0" w:rsidRDefault="00CB4DA4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>GGTTGTGTTACTGGGGATAGGA</w:t>
            </w:r>
          </w:p>
        </w:tc>
        <w:tc>
          <w:tcPr>
            <w:tcW w:w="3105" w:type="dxa"/>
          </w:tcPr>
          <w:p w:rsidR="00111BCB" w:rsidRPr="00497EB0" w:rsidRDefault="00CB4DA4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>TTCCACTGCAGGAGTGAATGTA</w:t>
            </w:r>
          </w:p>
        </w:tc>
      </w:tr>
      <w:tr w:rsidR="00017363" w:rsidRPr="00497EB0" w:rsidTr="00C25436">
        <w:tc>
          <w:tcPr>
            <w:tcW w:w="1464" w:type="dxa"/>
          </w:tcPr>
          <w:p w:rsidR="00111BCB" w:rsidRPr="00497EB0" w:rsidRDefault="00111BCB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>Basic helix loop helix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1BCB" w:rsidRPr="00497EB0" w:rsidRDefault="00111BCB" w:rsidP="00C25436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HLH36</w:t>
            </w:r>
          </w:p>
        </w:tc>
        <w:tc>
          <w:tcPr>
            <w:tcW w:w="1548" w:type="dxa"/>
          </w:tcPr>
          <w:p w:rsidR="00111BCB" w:rsidRPr="00497EB0" w:rsidRDefault="00111BCB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>MD09G1233000</w:t>
            </w:r>
          </w:p>
        </w:tc>
        <w:tc>
          <w:tcPr>
            <w:tcW w:w="3052" w:type="dxa"/>
          </w:tcPr>
          <w:p w:rsidR="00111BCB" w:rsidRPr="00497EB0" w:rsidRDefault="00017363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color w:val="3C3C3C"/>
                <w:sz w:val="16"/>
                <w:szCs w:val="16"/>
              </w:rPr>
              <w:t>CTTGAAGAAGAACAGGCGGACGTTG</w:t>
            </w:r>
          </w:p>
        </w:tc>
        <w:tc>
          <w:tcPr>
            <w:tcW w:w="3105" w:type="dxa"/>
          </w:tcPr>
          <w:p w:rsidR="00111BCB" w:rsidRPr="00497EB0" w:rsidRDefault="00017363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color w:val="3C3C3C"/>
                <w:sz w:val="16"/>
                <w:szCs w:val="16"/>
              </w:rPr>
              <w:t>GCCCCAAAATCCAACACAGACTTG</w:t>
            </w:r>
          </w:p>
        </w:tc>
      </w:tr>
      <w:tr w:rsidR="00017363" w:rsidRPr="00497EB0" w:rsidTr="00C25436">
        <w:tc>
          <w:tcPr>
            <w:tcW w:w="1464" w:type="dxa"/>
          </w:tcPr>
          <w:p w:rsidR="00111BCB" w:rsidRPr="00497EB0" w:rsidRDefault="00111BCB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>Domain one finger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1BCB" w:rsidRPr="00497EB0" w:rsidRDefault="00111BCB" w:rsidP="00C25436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F2</w:t>
            </w:r>
          </w:p>
        </w:tc>
        <w:tc>
          <w:tcPr>
            <w:tcW w:w="1548" w:type="dxa"/>
          </w:tcPr>
          <w:p w:rsidR="00111BCB" w:rsidRPr="00497EB0" w:rsidRDefault="005D1969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>MD05G1018200</w:t>
            </w:r>
          </w:p>
        </w:tc>
        <w:tc>
          <w:tcPr>
            <w:tcW w:w="3052" w:type="dxa"/>
          </w:tcPr>
          <w:p w:rsidR="00111BCB" w:rsidRPr="00497EB0" w:rsidRDefault="00017363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color w:val="3C3C3C"/>
                <w:sz w:val="16"/>
                <w:szCs w:val="16"/>
              </w:rPr>
              <w:t>GGTACTGAAGATGATCCGTCCGG</w:t>
            </w:r>
          </w:p>
        </w:tc>
        <w:tc>
          <w:tcPr>
            <w:tcW w:w="3105" w:type="dxa"/>
          </w:tcPr>
          <w:p w:rsidR="00111BCB" w:rsidRPr="00497EB0" w:rsidRDefault="00017363" w:rsidP="00C25436">
            <w:pPr>
              <w:tabs>
                <w:tab w:val="left" w:pos="94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color w:val="3C3C3C"/>
                <w:sz w:val="16"/>
                <w:szCs w:val="16"/>
              </w:rPr>
              <w:t xml:space="preserve">CATCAGGGGTGGTGGAGTTGTG </w:t>
            </w: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</w:tr>
      <w:tr w:rsidR="00017363" w:rsidRPr="00497EB0" w:rsidTr="00C25436">
        <w:tc>
          <w:tcPr>
            <w:tcW w:w="1464" w:type="dxa"/>
          </w:tcPr>
          <w:p w:rsidR="00111BCB" w:rsidRPr="00497EB0" w:rsidRDefault="007B1A6D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lated to AP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1BCB" w:rsidRPr="00497EB0" w:rsidRDefault="00111BCB" w:rsidP="00C25436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P2</w:t>
            </w:r>
          </w:p>
        </w:tc>
        <w:tc>
          <w:tcPr>
            <w:tcW w:w="1548" w:type="dxa"/>
          </w:tcPr>
          <w:p w:rsidR="00111BCB" w:rsidRPr="00497EB0" w:rsidRDefault="005D1969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>MD17G1152400</w:t>
            </w:r>
          </w:p>
        </w:tc>
        <w:tc>
          <w:tcPr>
            <w:tcW w:w="3052" w:type="dxa"/>
          </w:tcPr>
          <w:p w:rsidR="00111BCB" w:rsidRPr="00497EB0" w:rsidRDefault="00017363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color w:val="3C3C3C"/>
                <w:sz w:val="16"/>
                <w:szCs w:val="16"/>
              </w:rPr>
              <w:t>GCACTGAAATCCTCTACTCCATCCG</w:t>
            </w:r>
          </w:p>
        </w:tc>
        <w:tc>
          <w:tcPr>
            <w:tcW w:w="3105" w:type="dxa"/>
          </w:tcPr>
          <w:p w:rsidR="00111BCB" w:rsidRPr="00497EB0" w:rsidRDefault="00017363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color w:val="3C3C3C"/>
                <w:sz w:val="16"/>
                <w:szCs w:val="16"/>
              </w:rPr>
              <w:t>GAGTCTTTGAGCCTTGTTCTCCCC</w:t>
            </w:r>
          </w:p>
        </w:tc>
      </w:tr>
      <w:tr w:rsidR="00017363" w:rsidRPr="00497EB0" w:rsidTr="00C25436">
        <w:tc>
          <w:tcPr>
            <w:tcW w:w="1464" w:type="dxa"/>
          </w:tcPr>
          <w:p w:rsidR="00111BCB" w:rsidRPr="00497EB0" w:rsidRDefault="00111BCB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>Ethylene responsive factor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1BCB" w:rsidRPr="00497EB0" w:rsidRDefault="00111BCB" w:rsidP="00C25436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F62</w:t>
            </w:r>
          </w:p>
        </w:tc>
        <w:tc>
          <w:tcPr>
            <w:tcW w:w="1548" w:type="dxa"/>
          </w:tcPr>
          <w:p w:rsidR="00111BCB" w:rsidRPr="00497EB0" w:rsidRDefault="005D1969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>MD04G1009000</w:t>
            </w:r>
          </w:p>
        </w:tc>
        <w:tc>
          <w:tcPr>
            <w:tcW w:w="3052" w:type="dxa"/>
          </w:tcPr>
          <w:p w:rsidR="00111BCB" w:rsidRPr="00497EB0" w:rsidRDefault="00017363" w:rsidP="00C254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color w:val="3C3C3C"/>
                <w:sz w:val="16"/>
                <w:szCs w:val="16"/>
              </w:rPr>
              <w:t>CACCTACTTCTCCACCTTCCTTGTC</w:t>
            </w:r>
          </w:p>
        </w:tc>
        <w:tc>
          <w:tcPr>
            <w:tcW w:w="3105" w:type="dxa"/>
          </w:tcPr>
          <w:p w:rsidR="00111BCB" w:rsidRPr="00497EB0" w:rsidRDefault="00017363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color w:val="3C3C3C"/>
                <w:sz w:val="16"/>
                <w:szCs w:val="16"/>
              </w:rPr>
              <w:t>GACGATGGGGATGATGATGATGATGG</w:t>
            </w:r>
          </w:p>
        </w:tc>
      </w:tr>
      <w:tr w:rsidR="00017363" w:rsidRPr="00497EB0" w:rsidTr="00C25436">
        <w:tc>
          <w:tcPr>
            <w:tcW w:w="1464" w:type="dxa"/>
          </w:tcPr>
          <w:p w:rsidR="00111BCB" w:rsidRPr="00497EB0" w:rsidRDefault="007B1A6D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111BCB" w:rsidRPr="00497EB0">
              <w:rPr>
                <w:rFonts w:ascii="Times New Roman" w:hAnsi="Times New Roman" w:cs="Times New Roman"/>
                <w:sz w:val="16"/>
                <w:szCs w:val="16"/>
              </w:rPr>
              <w:t>yeloblastosis</w:t>
            </w:r>
            <w:proofErr w:type="spellEnd"/>
            <w:r w:rsidR="00111BCB" w:rsidRPr="00497EB0">
              <w:rPr>
                <w:rFonts w:ascii="Times New Roman" w:hAnsi="Times New Roman" w:cs="Times New Roman"/>
                <w:sz w:val="16"/>
                <w:szCs w:val="16"/>
              </w:rPr>
              <w:t xml:space="preserve"> transcription factor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1BCB" w:rsidRPr="00497EB0" w:rsidRDefault="00111BCB" w:rsidP="00C25436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B73</w:t>
            </w:r>
          </w:p>
        </w:tc>
        <w:tc>
          <w:tcPr>
            <w:tcW w:w="1548" w:type="dxa"/>
          </w:tcPr>
          <w:p w:rsidR="00111BCB" w:rsidRPr="00497EB0" w:rsidRDefault="005D1969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>MD15G1288600</w:t>
            </w:r>
          </w:p>
        </w:tc>
        <w:tc>
          <w:tcPr>
            <w:tcW w:w="3052" w:type="dxa"/>
          </w:tcPr>
          <w:p w:rsidR="00111BCB" w:rsidRPr="00497EB0" w:rsidRDefault="00017363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color w:val="3C3C3C"/>
                <w:sz w:val="16"/>
                <w:szCs w:val="16"/>
              </w:rPr>
              <w:t>AGGGATGATAAGGAAGGAGGTGAGG</w:t>
            </w:r>
          </w:p>
        </w:tc>
        <w:tc>
          <w:tcPr>
            <w:tcW w:w="3105" w:type="dxa"/>
          </w:tcPr>
          <w:p w:rsidR="00111BCB" w:rsidRPr="00497EB0" w:rsidRDefault="00017363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color w:val="3C3C3C"/>
                <w:sz w:val="16"/>
                <w:szCs w:val="16"/>
              </w:rPr>
              <w:t>GTTCCAAAACCCCTCATTACCACCG</w:t>
            </w:r>
          </w:p>
        </w:tc>
      </w:tr>
      <w:tr w:rsidR="00017363" w:rsidRPr="00497EB0" w:rsidTr="00C25436">
        <w:tc>
          <w:tcPr>
            <w:tcW w:w="1464" w:type="dxa"/>
          </w:tcPr>
          <w:p w:rsidR="00111BCB" w:rsidRPr="00497EB0" w:rsidRDefault="00111BCB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 xml:space="preserve">NAC </w:t>
            </w: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>transcription factor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1BCB" w:rsidRPr="00497EB0" w:rsidRDefault="00111BCB" w:rsidP="00C25436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C9</w:t>
            </w:r>
          </w:p>
        </w:tc>
        <w:tc>
          <w:tcPr>
            <w:tcW w:w="1548" w:type="dxa"/>
          </w:tcPr>
          <w:p w:rsidR="00111BCB" w:rsidRPr="00497EB0" w:rsidRDefault="005D1969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>MD01G1093500</w:t>
            </w:r>
          </w:p>
        </w:tc>
        <w:tc>
          <w:tcPr>
            <w:tcW w:w="3052" w:type="dxa"/>
          </w:tcPr>
          <w:p w:rsidR="00111BCB" w:rsidRPr="00497EB0" w:rsidRDefault="00497EB0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>GATGAACTTTGTCCTCTGGCGC</w:t>
            </w:r>
          </w:p>
        </w:tc>
        <w:tc>
          <w:tcPr>
            <w:tcW w:w="3105" w:type="dxa"/>
          </w:tcPr>
          <w:p w:rsidR="00111BCB" w:rsidRPr="00497EB0" w:rsidRDefault="00497EB0" w:rsidP="00C25436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97EB0">
              <w:rPr>
                <w:rFonts w:ascii="Times New Roman" w:hAnsi="Times New Roman" w:cs="Times New Roman"/>
                <w:sz w:val="16"/>
                <w:szCs w:val="16"/>
              </w:rPr>
              <w:t>TCCACTGGCTCTGCAATCACG</w:t>
            </w:r>
          </w:p>
        </w:tc>
      </w:tr>
    </w:tbl>
    <w:p w:rsidR="000B4614" w:rsidRDefault="000B4614"/>
    <w:p w:rsidR="00C25436" w:rsidRPr="007B1A6D" w:rsidRDefault="00E05B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1. </w:t>
      </w:r>
      <w:bookmarkStart w:id="0" w:name="_GoBack"/>
      <w:bookmarkEnd w:id="0"/>
      <w:r w:rsidR="00C25436" w:rsidRPr="007B1A6D">
        <w:rPr>
          <w:rFonts w:ascii="Times New Roman" w:hAnsi="Times New Roman" w:cs="Times New Roman"/>
        </w:rPr>
        <w:t>List of RT-PCR primers used in the study</w:t>
      </w:r>
    </w:p>
    <w:sectPr w:rsidR="00C25436" w:rsidRPr="007B1A6D" w:rsidSect="00497EB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771"/>
    <w:rsid w:val="00017363"/>
    <w:rsid w:val="000B4614"/>
    <w:rsid w:val="00111BCB"/>
    <w:rsid w:val="00152BEE"/>
    <w:rsid w:val="00497EB0"/>
    <w:rsid w:val="00526C50"/>
    <w:rsid w:val="005D1969"/>
    <w:rsid w:val="005D6BC0"/>
    <w:rsid w:val="006850EA"/>
    <w:rsid w:val="0070765F"/>
    <w:rsid w:val="007B1A6D"/>
    <w:rsid w:val="007B38AF"/>
    <w:rsid w:val="00C02771"/>
    <w:rsid w:val="00C25436"/>
    <w:rsid w:val="00CB4DA4"/>
    <w:rsid w:val="00E05B75"/>
    <w:rsid w:val="00FA4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4DD80"/>
  <w15:chartTrackingRefBased/>
  <w15:docId w15:val="{1607891E-5A47-4DB8-9BA4-DC4B5BBFE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7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B4DA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26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1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2</TotalTime>
  <Pages>1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Dwamena</dc:creator>
  <cp:keywords/>
  <dc:description/>
  <cp:lastModifiedBy>Charles Dwamena</cp:lastModifiedBy>
  <cp:revision>5</cp:revision>
  <dcterms:created xsi:type="dcterms:W3CDTF">2022-03-29T20:57:00Z</dcterms:created>
  <dcterms:modified xsi:type="dcterms:W3CDTF">2022-03-30T03:18:00Z</dcterms:modified>
</cp:coreProperties>
</file>